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145"/>
        <w:tblW w:w="91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9"/>
        <w:gridCol w:w="1216"/>
        <w:gridCol w:w="554"/>
        <w:gridCol w:w="3455"/>
        <w:gridCol w:w="2724"/>
      </w:tblGrid>
      <w:tr w:rsidR="00DC2E5C" w:rsidRPr="000565F1" w14:paraId="35C70BE5" w14:textId="77777777" w:rsidTr="003C1E5B">
        <w:trPr>
          <w:trHeight w:val="835"/>
        </w:trPr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2F3E526C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04ECB7CE" w14:textId="2CCCD440" w:rsidR="00DC2E5C" w:rsidRPr="000565F1" w:rsidRDefault="00A9615A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DC2E5C" w:rsidRPr="000565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ntributions</w:t>
            </w:r>
          </w:p>
        </w:tc>
        <w:tc>
          <w:tcPr>
            <w:tcW w:w="55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085400A7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34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19A9BD98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ard Uncertainty</w:t>
            </w:r>
          </w:p>
        </w:tc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1FDB292B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coefficient</w:t>
            </w:r>
          </w:p>
        </w:tc>
      </w:tr>
      <w:tr w:rsidR="00DC2E5C" w:rsidRPr="000565F1" w14:paraId="0323C14D" w14:textId="77777777" w:rsidTr="003C1E5B">
        <w:trPr>
          <w:trHeight w:val="330"/>
        </w:trPr>
        <w:tc>
          <w:tcPr>
            <w:tcW w:w="1189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202FA7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0DCE1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ale Certificat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B67AF5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186E2" w14:textId="4240C8E6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0" w:name="_Toc86352468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22429F54" wp14:editId="33FFD79C">
                  <wp:simplePos x="0" y="0"/>
                  <wp:positionH relativeFrom="column">
                    <wp:posOffset>59055</wp:posOffset>
                  </wp:positionH>
                  <wp:positionV relativeFrom="paragraph">
                    <wp:posOffset>225425</wp:posOffset>
                  </wp:positionV>
                  <wp:extent cx="2075815" cy="274320"/>
                  <wp:effectExtent l="0" t="0" r="0" b="5080"/>
                  <wp:wrapTopAndBottom/>
                  <wp:docPr id="1902205814" name="Picture 19022058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581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397CCF6" w14:textId="44CA5255" w:rsidR="00DC2E5C" w:rsidRP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 w:rsidRPr="000565F1">
              <w:rPr>
                <w:szCs w:val="20"/>
                <w:lang w:val="en-US"/>
              </w:rPr>
              <w:t>(</w:t>
            </w:r>
            <w:r w:rsidRPr="000565F1">
              <w:rPr>
                <w:szCs w:val="20"/>
                <w:lang w:val="en-US"/>
              </w:rPr>
              <w:fldChar w:fldCharType="begin"/>
            </w:r>
            <w:r w:rsidRPr="000565F1">
              <w:rPr>
                <w:szCs w:val="20"/>
                <w:lang w:val="en-US"/>
              </w:rPr>
              <w:instrText xml:space="preserve"> SEQ Equação \* ARABIC </w:instrText>
            </w:r>
            <w:r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1</w:t>
            </w:r>
            <w:r w:rsidRPr="000565F1">
              <w:rPr>
                <w:szCs w:val="20"/>
                <w:lang w:val="en-US"/>
              </w:rPr>
              <w:fldChar w:fldCharType="end"/>
            </w:r>
            <w:r w:rsidRPr="000565F1">
              <w:rPr>
                <w:szCs w:val="20"/>
                <w:lang w:val="en-US"/>
              </w:rPr>
              <w:t>)</w:t>
            </w:r>
            <w:bookmarkEnd w:id="0"/>
          </w:p>
          <w:p w14:paraId="519EEFE7" w14:textId="421DD5C9" w:rsidR="00DC2E5C" w:rsidRPr="000565F1" w:rsidRDefault="00DC2E5C" w:rsidP="003C1E5B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737D1F" w14:textId="009EB6AD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1" w:name="_Toc86352469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0288" behindDoc="1" locked="0" layoutInCell="1" allowOverlap="1" wp14:anchorId="6B3ABA52" wp14:editId="08A92158">
                  <wp:simplePos x="0" y="0"/>
                  <wp:positionH relativeFrom="margin">
                    <wp:posOffset>310515</wp:posOffset>
                  </wp:positionH>
                  <wp:positionV relativeFrom="paragraph">
                    <wp:posOffset>290830</wp:posOffset>
                  </wp:positionV>
                  <wp:extent cx="1156970" cy="285750"/>
                  <wp:effectExtent l="0" t="0" r="0" b="6350"/>
                  <wp:wrapTight wrapText="bothSides">
                    <wp:wrapPolygon edited="0">
                      <wp:start x="711" y="0"/>
                      <wp:lineTo x="0" y="8640"/>
                      <wp:lineTo x="0" y="16320"/>
                      <wp:lineTo x="474" y="21120"/>
                      <wp:lineTo x="6876" y="21120"/>
                      <wp:lineTo x="7350" y="16320"/>
                      <wp:lineTo x="20628" y="15360"/>
                      <wp:lineTo x="20628" y="6720"/>
                      <wp:lineTo x="6639" y="0"/>
                      <wp:lineTo x="711" y="0"/>
                    </wp:wrapPolygon>
                  </wp:wrapTight>
                  <wp:docPr id="1902205815" name="Picture 190220581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4" name="Picture 554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5510" b="4923"/>
                          <a:stretch/>
                        </pic:blipFill>
                        <pic:spPr bwMode="auto">
                          <a:xfrm>
                            <a:off x="0" y="0"/>
                            <a:ext cx="11569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9665865" w14:textId="6DCC36B7" w:rsidR="00DC2E5C" w:rsidRP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 w:rsidRPr="000565F1">
              <w:rPr>
                <w:szCs w:val="20"/>
                <w:lang w:val="en-US"/>
              </w:rPr>
              <w:t>(</w:t>
            </w:r>
            <w:r w:rsidRPr="000565F1">
              <w:rPr>
                <w:szCs w:val="20"/>
                <w:lang w:val="en-US"/>
              </w:rPr>
              <w:fldChar w:fldCharType="begin"/>
            </w:r>
            <w:r w:rsidRPr="000565F1">
              <w:rPr>
                <w:szCs w:val="20"/>
                <w:lang w:val="en-US"/>
              </w:rPr>
              <w:instrText xml:space="preserve"> SEQ Equação \* ARABIC </w:instrText>
            </w:r>
            <w:r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2</w:t>
            </w:r>
            <w:r w:rsidRPr="000565F1">
              <w:rPr>
                <w:szCs w:val="20"/>
                <w:lang w:val="en-US"/>
              </w:rPr>
              <w:fldChar w:fldCharType="end"/>
            </w:r>
            <w:r w:rsidRPr="000565F1">
              <w:rPr>
                <w:szCs w:val="20"/>
                <w:lang w:val="en-US"/>
              </w:rPr>
              <w:t>)</w:t>
            </w:r>
            <w:bookmarkEnd w:id="1"/>
          </w:p>
          <w:p w14:paraId="4659EE9C" w14:textId="77777777" w:rsidR="00DC2E5C" w:rsidRPr="000565F1" w:rsidRDefault="00DC2E5C" w:rsidP="003C1E5B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387505F6" w14:textId="77777777" w:rsidTr="003C1E5B">
        <w:trPr>
          <w:trHeight w:val="514"/>
        </w:trPr>
        <w:tc>
          <w:tcPr>
            <w:tcW w:w="1189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BB464C" w14:textId="77777777" w:rsidR="00DC2E5C" w:rsidRPr="000565F1" w:rsidRDefault="00DC2E5C" w:rsidP="003C1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4823D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ance Resolutio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54A95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B0999" w14:textId="77777777" w:rsidR="00DC2E5C" w:rsidRPr="000565F1" w:rsidRDefault="00DC2E5C" w:rsidP="003C1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FC19C2" w14:textId="77777777" w:rsidR="00DC2E5C" w:rsidRPr="000565F1" w:rsidRDefault="00DC2E5C" w:rsidP="003C1E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4DB9D2EF" w14:textId="77777777" w:rsidTr="003C1E5B">
        <w:trPr>
          <w:trHeight w:val="330"/>
        </w:trPr>
        <w:tc>
          <w:tcPr>
            <w:tcW w:w="1189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728A13" w14:textId="77777777" w:rsidR="00DC2E5C" w:rsidRPr="000565F1" w:rsidRDefault="00DC2E5C" w:rsidP="003C1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807B1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aporated mas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BF6D5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90193" w14:textId="77777777" w:rsidR="00DC2E5C" w:rsidRPr="000565F1" w:rsidRDefault="00DC2E5C" w:rsidP="003C1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E4714" w14:textId="77777777" w:rsidR="00DC2E5C" w:rsidRPr="000565F1" w:rsidRDefault="00DC2E5C" w:rsidP="003C1E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56D6EF44" w14:textId="77777777" w:rsidTr="003C1E5B">
        <w:trPr>
          <w:trHeight w:val="917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E00A6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 mass of wat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CBDABD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ter Control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935701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03B69" w14:textId="77777777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2" w:name="_Toc86352470"/>
          </w:p>
          <w:p w14:paraId="0D7DB31C" w14:textId="138C5E0B" w:rsidR="00DC2E5C" w:rsidRP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1312" behindDoc="1" locked="0" layoutInCell="1" allowOverlap="1" wp14:anchorId="068F720F" wp14:editId="48175E0C">
                  <wp:simplePos x="0" y="0"/>
                  <wp:positionH relativeFrom="column">
                    <wp:posOffset>545465</wp:posOffset>
                  </wp:positionH>
                  <wp:positionV relativeFrom="page">
                    <wp:posOffset>146685</wp:posOffset>
                  </wp:positionV>
                  <wp:extent cx="1201420" cy="356235"/>
                  <wp:effectExtent l="0" t="0" r="5080" b="0"/>
                  <wp:wrapTopAndBottom/>
                  <wp:docPr id="1902205816" name="Picture 190220581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3" name="Picture 553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1420" cy="35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565F1">
              <w:rPr>
                <w:szCs w:val="20"/>
                <w:lang w:val="en-US"/>
              </w:rPr>
              <w:t>(</w:t>
            </w:r>
            <w:r w:rsidRPr="000565F1">
              <w:rPr>
                <w:szCs w:val="20"/>
                <w:lang w:val="en-US"/>
              </w:rPr>
              <w:fldChar w:fldCharType="begin"/>
            </w:r>
            <w:r w:rsidRPr="000565F1">
              <w:rPr>
                <w:szCs w:val="20"/>
                <w:lang w:val="en-US"/>
              </w:rPr>
              <w:instrText xml:space="preserve"> SEQ Equação \* ARABIC </w:instrText>
            </w:r>
            <w:r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3</w:t>
            </w:r>
            <w:r w:rsidRPr="000565F1">
              <w:rPr>
                <w:szCs w:val="20"/>
                <w:lang w:val="en-US"/>
              </w:rPr>
              <w:fldChar w:fldCharType="end"/>
            </w:r>
            <w:r w:rsidRPr="000565F1">
              <w:rPr>
                <w:szCs w:val="20"/>
                <w:lang w:val="en-US"/>
              </w:rPr>
              <w:t>)</w:t>
            </w:r>
            <w:bookmarkEnd w:id="2"/>
          </w:p>
          <w:p w14:paraId="2A4CE276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9A21E4" w14:textId="08656DCD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3" w:name="_Toc86352471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72576" behindDoc="1" locked="0" layoutInCell="1" allowOverlap="1" wp14:anchorId="437FDFD4" wp14:editId="2B2B887E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236855</wp:posOffset>
                  </wp:positionV>
                  <wp:extent cx="1674495" cy="267335"/>
                  <wp:effectExtent l="0" t="0" r="1905" b="0"/>
                  <wp:wrapTight wrapText="bothSides">
                    <wp:wrapPolygon edited="0">
                      <wp:start x="328" y="0"/>
                      <wp:lineTo x="0" y="7183"/>
                      <wp:lineTo x="164" y="20523"/>
                      <wp:lineTo x="14908" y="20523"/>
                      <wp:lineTo x="20805" y="20523"/>
                      <wp:lineTo x="21461" y="13340"/>
                      <wp:lineTo x="21461" y="1026"/>
                      <wp:lineTo x="4096" y="0"/>
                      <wp:lineTo x="328" y="0"/>
                    </wp:wrapPolygon>
                  </wp:wrapTight>
                  <wp:docPr id="1902205817" name="Picture 190220581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" name="Picture 552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4495" cy="267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2987F90" w14:textId="057E61D6" w:rsidR="00DC2E5C" w:rsidRP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 w:rsidRPr="000565F1">
              <w:rPr>
                <w:szCs w:val="20"/>
                <w:lang w:val="en-US"/>
              </w:rPr>
              <w:t>(</w:t>
            </w:r>
            <w:r w:rsidRPr="000565F1">
              <w:rPr>
                <w:szCs w:val="20"/>
                <w:lang w:val="en-US"/>
              </w:rPr>
              <w:fldChar w:fldCharType="begin"/>
            </w:r>
            <w:r w:rsidRPr="000565F1">
              <w:rPr>
                <w:szCs w:val="20"/>
                <w:lang w:val="en-US"/>
              </w:rPr>
              <w:instrText xml:space="preserve"> SEQ Equação \* ARABIC </w:instrText>
            </w:r>
            <w:r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4</w:t>
            </w:r>
            <w:r w:rsidRPr="000565F1">
              <w:rPr>
                <w:szCs w:val="20"/>
                <w:lang w:val="en-US"/>
              </w:rPr>
              <w:fldChar w:fldCharType="end"/>
            </w:r>
            <w:r w:rsidRPr="000565F1">
              <w:rPr>
                <w:szCs w:val="20"/>
                <w:lang w:val="en-US"/>
              </w:rPr>
              <w:t>)</w:t>
            </w:r>
            <w:bookmarkEnd w:id="3"/>
          </w:p>
          <w:p w14:paraId="0F62A815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5D15C631" w14:textId="77777777" w:rsidTr="003C1E5B">
        <w:trPr>
          <w:trHeight w:val="984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5E20B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 air mas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D6769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fic air mas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D4EF74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BAAAE6" w14:textId="51D0AB08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4" w:name="_Toc86352472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2336" behindDoc="1" locked="0" layoutInCell="1" allowOverlap="1" wp14:anchorId="640AE745" wp14:editId="16DD0669">
                  <wp:simplePos x="0" y="0"/>
                  <wp:positionH relativeFrom="column">
                    <wp:posOffset>448310</wp:posOffset>
                  </wp:positionH>
                  <wp:positionV relativeFrom="paragraph">
                    <wp:posOffset>59055</wp:posOffset>
                  </wp:positionV>
                  <wp:extent cx="1227455" cy="344170"/>
                  <wp:effectExtent l="0" t="0" r="4445" b="0"/>
                  <wp:wrapTight wrapText="bothSides">
                    <wp:wrapPolygon edited="0">
                      <wp:start x="15644" y="0"/>
                      <wp:lineTo x="0" y="4782"/>
                      <wp:lineTo x="0" y="13550"/>
                      <wp:lineTo x="2458" y="15144"/>
                      <wp:lineTo x="15197" y="20723"/>
                      <wp:lineTo x="16091" y="20723"/>
                      <wp:lineTo x="20784" y="20723"/>
                      <wp:lineTo x="21455" y="9565"/>
                      <wp:lineTo x="19667" y="2391"/>
                      <wp:lineTo x="17208" y="0"/>
                      <wp:lineTo x="15644" y="0"/>
                    </wp:wrapPolygon>
                  </wp:wrapTight>
                  <wp:docPr id="1902205818" name="Picture 190220581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1" name="Picture 551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455" cy="344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7F2F37C" w14:textId="34AE9757" w:rsidR="00DC2E5C" w:rsidRP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         </w:t>
            </w:r>
            <w:r w:rsidR="00DC2E5C" w:rsidRPr="000565F1">
              <w:rPr>
                <w:szCs w:val="20"/>
                <w:lang w:val="en-US"/>
              </w:rPr>
              <w:t>(</w:t>
            </w:r>
            <w:r w:rsidR="00DC2E5C" w:rsidRPr="000565F1">
              <w:rPr>
                <w:szCs w:val="20"/>
                <w:lang w:val="en-US"/>
              </w:rPr>
              <w:fldChar w:fldCharType="begin"/>
            </w:r>
            <w:r w:rsidR="00DC2E5C" w:rsidRPr="000565F1">
              <w:rPr>
                <w:szCs w:val="20"/>
                <w:lang w:val="en-US"/>
              </w:rPr>
              <w:instrText xml:space="preserve"> SEQ Equação \* ARABIC </w:instrText>
            </w:r>
            <w:r w:rsidR="00DC2E5C"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5</w:t>
            </w:r>
            <w:r w:rsidR="00DC2E5C" w:rsidRPr="000565F1">
              <w:rPr>
                <w:szCs w:val="20"/>
                <w:lang w:val="en-US"/>
              </w:rPr>
              <w:fldChar w:fldCharType="end"/>
            </w:r>
            <w:r w:rsidR="00DC2E5C" w:rsidRPr="000565F1">
              <w:rPr>
                <w:szCs w:val="20"/>
                <w:lang w:val="en-US"/>
              </w:rPr>
              <w:t>)</w:t>
            </w:r>
            <w:bookmarkEnd w:id="4"/>
          </w:p>
          <w:p w14:paraId="5E739451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743C84" w14:textId="6303013A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5" w:name="_Toc86352473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71552" behindDoc="1" locked="0" layoutInCell="1" allowOverlap="1" wp14:anchorId="574EF403" wp14:editId="675FA5E9">
                  <wp:simplePos x="0" y="0"/>
                  <wp:positionH relativeFrom="column">
                    <wp:posOffset>74930</wp:posOffset>
                  </wp:positionH>
                  <wp:positionV relativeFrom="paragraph">
                    <wp:posOffset>248920</wp:posOffset>
                  </wp:positionV>
                  <wp:extent cx="1720215" cy="250825"/>
                  <wp:effectExtent l="0" t="0" r="0" b="3175"/>
                  <wp:wrapTight wrapText="bothSides">
                    <wp:wrapPolygon edited="0">
                      <wp:start x="319" y="0"/>
                      <wp:lineTo x="0" y="6562"/>
                      <wp:lineTo x="0" y="18592"/>
                      <wp:lineTo x="159" y="20780"/>
                      <wp:lineTo x="21209" y="20780"/>
                      <wp:lineTo x="21369" y="18592"/>
                      <wp:lineTo x="21369" y="6562"/>
                      <wp:lineTo x="21050" y="0"/>
                      <wp:lineTo x="319" y="0"/>
                    </wp:wrapPolygon>
                  </wp:wrapTight>
                  <wp:docPr id="1902205820" name="Picture 190220582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0" name="Picture 550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215" cy="250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30DD114" w14:textId="539F141A" w:rsidR="00DC2E5C" w:rsidRP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 w:rsidRPr="000565F1">
              <w:rPr>
                <w:szCs w:val="20"/>
                <w:lang w:val="en-US"/>
              </w:rPr>
              <w:t>(</w:t>
            </w:r>
            <w:r w:rsidRPr="000565F1">
              <w:rPr>
                <w:szCs w:val="20"/>
                <w:lang w:val="en-US"/>
              </w:rPr>
              <w:fldChar w:fldCharType="begin"/>
            </w:r>
            <w:r w:rsidRPr="000565F1">
              <w:rPr>
                <w:szCs w:val="20"/>
                <w:lang w:val="en-US"/>
              </w:rPr>
              <w:instrText xml:space="preserve"> SEQ Equação \* ARABIC </w:instrText>
            </w:r>
            <w:r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6</w:t>
            </w:r>
            <w:r w:rsidRPr="000565F1">
              <w:rPr>
                <w:szCs w:val="20"/>
                <w:lang w:val="en-US"/>
              </w:rPr>
              <w:fldChar w:fldCharType="end"/>
            </w:r>
            <w:r w:rsidRPr="000565F1">
              <w:rPr>
                <w:szCs w:val="20"/>
                <w:lang w:val="en-US"/>
              </w:rPr>
              <w:t>)</w:t>
            </w:r>
            <w:bookmarkEnd w:id="5"/>
          </w:p>
          <w:p w14:paraId="141AA417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676D7805" w14:textId="77777777" w:rsidTr="003C1E5B">
        <w:trPr>
          <w:trHeight w:val="1020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13CB7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 mass of reference weigh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62F612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timated valu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6F637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29214" w14:textId="16620E55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6" w:name="_Toc86352474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3360" behindDoc="1" locked="0" layoutInCell="1" allowOverlap="1" wp14:anchorId="4AF311B2" wp14:editId="206D63E4">
                  <wp:simplePos x="0" y="0"/>
                  <wp:positionH relativeFrom="column">
                    <wp:posOffset>628650</wp:posOffset>
                  </wp:positionH>
                  <wp:positionV relativeFrom="paragraph">
                    <wp:posOffset>-227965</wp:posOffset>
                  </wp:positionV>
                  <wp:extent cx="998855" cy="390525"/>
                  <wp:effectExtent l="0" t="0" r="4445" b="3175"/>
                  <wp:wrapTight wrapText="bothSides">
                    <wp:wrapPolygon edited="0">
                      <wp:start x="17027" y="0"/>
                      <wp:lineTo x="0" y="7727"/>
                      <wp:lineTo x="0" y="14751"/>
                      <wp:lineTo x="12359" y="21073"/>
                      <wp:lineTo x="15929" y="21073"/>
                      <wp:lineTo x="17577" y="21073"/>
                      <wp:lineTo x="19499" y="21073"/>
                      <wp:lineTo x="20598" y="17561"/>
                      <wp:lineTo x="21421" y="10537"/>
                      <wp:lineTo x="20598" y="0"/>
                      <wp:lineTo x="17027" y="0"/>
                    </wp:wrapPolygon>
                  </wp:wrapTight>
                  <wp:docPr id="1902205821" name="Picture 190220582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9" name="Picture 549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85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FA0887A" w14:textId="099D069B" w:rsidR="00DC2E5C" w:rsidRP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            </w:t>
            </w:r>
            <w:r w:rsidR="00DC2E5C" w:rsidRPr="000565F1">
              <w:rPr>
                <w:szCs w:val="20"/>
                <w:lang w:val="en-US"/>
              </w:rPr>
              <w:t>(</w:t>
            </w:r>
            <w:r w:rsidR="00DC2E5C" w:rsidRPr="000565F1">
              <w:rPr>
                <w:szCs w:val="20"/>
                <w:lang w:val="en-US"/>
              </w:rPr>
              <w:fldChar w:fldCharType="begin"/>
            </w:r>
            <w:r w:rsidR="00DC2E5C" w:rsidRPr="000565F1">
              <w:rPr>
                <w:szCs w:val="20"/>
                <w:lang w:val="en-US"/>
              </w:rPr>
              <w:instrText xml:space="preserve"> SEQ Equação \* ARABIC </w:instrText>
            </w:r>
            <w:r w:rsidR="00DC2E5C"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7</w:t>
            </w:r>
            <w:r w:rsidR="00DC2E5C" w:rsidRPr="000565F1">
              <w:rPr>
                <w:szCs w:val="20"/>
                <w:lang w:val="en-US"/>
              </w:rPr>
              <w:fldChar w:fldCharType="end"/>
            </w:r>
            <w:r w:rsidR="00DC2E5C" w:rsidRPr="000565F1">
              <w:rPr>
                <w:szCs w:val="20"/>
                <w:lang w:val="en-US"/>
              </w:rPr>
              <w:t>)</w:t>
            </w:r>
            <w:bookmarkEnd w:id="6"/>
          </w:p>
          <w:p w14:paraId="0CA08AC3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7E16B" w14:textId="5BFD0AB4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7" w:name="_Toc86352475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70528" behindDoc="1" locked="0" layoutInCell="1" allowOverlap="1" wp14:anchorId="4F836787" wp14:editId="70F5135F">
                  <wp:simplePos x="0" y="0"/>
                  <wp:positionH relativeFrom="column">
                    <wp:posOffset>156845</wp:posOffset>
                  </wp:positionH>
                  <wp:positionV relativeFrom="paragraph">
                    <wp:posOffset>165735</wp:posOffset>
                  </wp:positionV>
                  <wp:extent cx="1478915" cy="321310"/>
                  <wp:effectExtent l="0" t="0" r="0" b="0"/>
                  <wp:wrapTight wrapText="bothSides">
                    <wp:wrapPolygon edited="0">
                      <wp:start x="556" y="0"/>
                      <wp:lineTo x="185" y="5976"/>
                      <wp:lineTo x="0" y="11953"/>
                      <wp:lineTo x="0" y="19636"/>
                      <wp:lineTo x="1669" y="20490"/>
                      <wp:lineTo x="19291" y="20490"/>
                      <wp:lineTo x="20589" y="20490"/>
                      <wp:lineTo x="21146" y="15368"/>
                      <wp:lineTo x="21331" y="5976"/>
                      <wp:lineTo x="20218" y="3415"/>
                      <wp:lineTo x="5194" y="0"/>
                      <wp:lineTo x="556" y="0"/>
                    </wp:wrapPolygon>
                  </wp:wrapTight>
                  <wp:docPr id="1902205822" name="Picture 190220582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8" name="Picture 548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915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5F81789" w14:textId="2D2D6D55" w:rsidR="00DC2E5C" w:rsidRP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 w:rsidRPr="000565F1">
              <w:rPr>
                <w:szCs w:val="20"/>
                <w:lang w:val="en-US"/>
              </w:rPr>
              <w:t>(</w:t>
            </w:r>
            <w:r w:rsidRPr="000565F1">
              <w:rPr>
                <w:szCs w:val="20"/>
                <w:lang w:val="en-US"/>
              </w:rPr>
              <w:fldChar w:fldCharType="begin"/>
            </w:r>
            <w:r w:rsidRPr="000565F1">
              <w:rPr>
                <w:szCs w:val="20"/>
                <w:lang w:val="en-US"/>
              </w:rPr>
              <w:instrText xml:space="preserve"> SEQ Equação \* ARABIC </w:instrText>
            </w:r>
            <w:r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8</w:t>
            </w:r>
            <w:r w:rsidRPr="000565F1">
              <w:rPr>
                <w:szCs w:val="20"/>
                <w:lang w:val="en-US"/>
              </w:rPr>
              <w:fldChar w:fldCharType="end"/>
            </w:r>
            <w:r w:rsidRPr="000565F1">
              <w:rPr>
                <w:szCs w:val="20"/>
                <w:lang w:val="en-US"/>
              </w:rPr>
              <w:t>)</w:t>
            </w:r>
            <w:bookmarkEnd w:id="7"/>
          </w:p>
          <w:p w14:paraId="19AB9B31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00D1A078" w14:textId="77777777" w:rsidTr="003C1E5B">
        <w:trPr>
          <w:trHeight w:val="1020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A2541F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ial thermal expansion coefficien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821038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timated valu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4D7A3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082E98" w14:textId="33F0F81C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8" w:name="_Toc86352476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4384" behindDoc="1" locked="0" layoutInCell="1" allowOverlap="1" wp14:anchorId="2CB78C5D" wp14:editId="1DC65436">
                  <wp:simplePos x="0" y="0"/>
                  <wp:positionH relativeFrom="column">
                    <wp:posOffset>619125</wp:posOffset>
                  </wp:positionH>
                  <wp:positionV relativeFrom="paragraph">
                    <wp:posOffset>67945</wp:posOffset>
                  </wp:positionV>
                  <wp:extent cx="1105535" cy="380365"/>
                  <wp:effectExtent l="0" t="0" r="0" b="635"/>
                  <wp:wrapTight wrapText="bothSides">
                    <wp:wrapPolygon edited="0">
                      <wp:start x="10173" y="0"/>
                      <wp:lineTo x="0" y="7933"/>
                      <wp:lineTo x="0" y="14424"/>
                      <wp:lineTo x="11910" y="20915"/>
                      <wp:lineTo x="13895" y="20915"/>
                      <wp:lineTo x="15136" y="20915"/>
                      <wp:lineTo x="17121" y="20915"/>
                      <wp:lineTo x="18114" y="18030"/>
                      <wp:lineTo x="17866" y="12982"/>
                      <wp:lineTo x="20843" y="12260"/>
                      <wp:lineTo x="21339" y="10818"/>
                      <wp:lineTo x="20595" y="0"/>
                      <wp:lineTo x="10173" y="0"/>
                    </wp:wrapPolygon>
                  </wp:wrapTight>
                  <wp:docPr id="1902205823" name="Picture 190220582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7" name="Picture 547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5535" cy="380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BC150E5" w14:textId="7AEC88CD" w:rsidR="00DC2E5C" w:rsidRP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        </w:t>
            </w:r>
            <w:r w:rsidR="00DC2E5C" w:rsidRPr="000565F1">
              <w:rPr>
                <w:szCs w:val="20"/>
                <w:lang w:val="en-US"/>
              </w:rPr>
              <w:t>(</w:t>
            </w:r>
            <w:r w:rsidR="00DC2E5C" w:rsidRPr="000565F1">
              <w:rPr>
                <w:szCs w:val="20"/>
                <w:lang w:val="en-US"/>
              </w:rPr>
              <w:fldChar w:fldCharType="begin"/>
            </w:r>
            <w:r w:rsidR="00DC2E5C" w:rsidRPr="000565F1">
              <w:rPr>
                <w:szCs w:val="20"/>
                <w:lang w:val="en-US"/>
              </w:rPr>
              <w:instrText xml:space="preserve"> SEQ Equação \* ARABIC </w:instrText>
            </w:r>
            <w:r w:rsidR="00DC2E5C"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9</w:t>
            </w:r>
            <w:r w:rsidR="00DC2E5C" w:rsidRPr="000565F1">
              <w:rPr>
                <w:szCs w:val="20"/>
                <w:lang w:val="en-US"/>
              </w:rPr>
              <w:fldChar w:fldCharType="end"/>
            </w:r>
            <w:r w:rsidR="00DC2E5C" w:rsidRPr="000565F1">
              <w:rPr>
                <w:szCs w:val="20"/>
                <w:lang w:val="en-US"/>
              </w:rPr>
              <w:t>)</w:t>
            </w:r>
            <w:bookmarkEnd w:id="8"/>
          </w:p>
          <w:p w14:paraId="7249425F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886C4" w14:textId="6B9FE6F4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9" w:name="_Toc86352477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9504" behindDoc="1" locked="0" layoutInCell="1" allowOverlap="1" wp14:anchorId="00AD371C" wp14:editId="0FE9695B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150495</wp:posOffset>
                  </wp:positionV>
                  <wp:extent cx="1667510" cy="276860"/>
                  <wp:effectExtent l="0" t="0" r="0" b="2540"/>
                  <wp:wrapTight wrapText="bothSides">
                    <wp:wrapPolygon edited="0">
                      <wp:start x="494" y="0"/>
                      <wp:lineTo x="0" y="6936"/>
                      <wp:lineTo x="0" y="16844"/>
                      <wp:lineTo x="329" y="20807"/>
                      <wp:lineTo x="4277" y="20807"/>
                      <wp:lineTo x="4606" y="16844"/>
                      <wp:lineTo x="21386" y="16844"/>
                      <wp:lineTo x="21386" y="5945"/>
                      <wp:lineTo x="4277" y="0"/>
                      <wp:lineTo x="494" y="0"/>
                    </wp:wrapPolygon>
                  </wp:wrapTight>
                  <wp:docPr id="512" name="Picture 51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6" name="Picture 546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7510" cy="276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7F8426FA" w14:textId="73D17C2B" w:rsidR="00DC2E5C" w:rsidRP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 w:rsidRPr="000565F1">
              <w:rPr>
                <w:szCs w:val="20"/>
                <w:lang w:val="en-US"/>
              </w:rPr>
              <w:t>(</w:t>
            </w:r>
            <w:r w:rsidRPr="000565F1">
              <w:rPr>
                <w:szCs w:val="20"/>
                <w:lang w:val="en-US"/>
              </w:rPr>
              <w:fldChar w:fldCharType="begin"/>
            </w:r>
            <w:r w:rsidRPr="000565F1">
              <w:rPr>
                <w:szCs w:val="20"/>
                <w:lang w:val="en-US"/>
              </w:rPr>
              <w:instrText xml:space="preserve"> SEQ Equação \* ARABIC </w:instrText>
            </w:r>
            <w:r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10</w:t>
            </w:r>
            <w:r w:rsidRPr="000565F1">
              <w:rPr>
                <w:szCs w:val="20"/>
                <w:lang w:val="en-US"/>
              </w:rPr>
              <w:fldChar w:fldCharType="end"/>
            </w:r>
            <w:r w:rsidRPr="000565F1">
              <w:rPr>
                <w:szCs w:val="20"/>
                <w:lang w:val="en-US"/>
              </w:rPr>
              <w:t>)</w:t>
            </w:r>
            <w:bookmarkEnd w:id="9"/>
          </w:p>
          <w:p w14:paraId="0BD83764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126C1D24" w14:textId="77777777" w:rsidTr="003C1E5B">
        <w:trPr>
          <w:trHeight w:val="675"/>
        </w:trPr>
        <w:tc>
          <w:tcPr>
            <w:tcW w:w="1189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05C45C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quid Temperatur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AA9B5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rmometer calibration certificat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D5123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71D1F" w14:textId="43D3CF53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10" w:name="_Toc86352478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5408" behindDoc="1" locked="0" layoutInCell="1" allowOverlap="1" wp14:anchorId="666340A5" wp14:editId="0F4609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4555</wp:posOffset>
                  </wp:positionV>
                  <wp:extent cx="2178685" cy="427990"/>
                  <wp:effectExtent l="0" t="0" r="5715" b="3810"/>
                  <wp:wrapTight wrapText="bothSides">
                    <wp:wrapPolygon edited="0">
                      <wp:start x="20901" y="0"/>
                      <wp:lineTo x="5036" y="2564"/>
                      <wp:lineTo x="0" y="5128"/>
                      <wp:lineTo x="0" y="14742"/>
                      <wp:lineTo x="4155" y="21151"/>
                      <wp:lineTo x="20775" y="21151"/>
                      <wp:lineTo x="20775" y="10896"/>
                      <wp:lineTo x="21531" y="6409"/>
                      <wp:lineTo x="21531" y="5128"/>
                      <wp:lineTo x="21405" y="0"/>
                      <wp:lineTo x="20901" y="0"/>
                    </wp:wrapPolygon>
                  </wp:wrapTight>
                  <wp:docPr id="513" name="Picture 51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5" name="Picture 545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8685" cy="427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6FE9823" w14:textId="65533735" w:rsidR="00DC2E5C" w:rsidRP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  </w:t>
            </w:r>
            <w:r w:rsidR="00DC2E5C" w:rsidRPr="000565F1">
              <w:rPr>
                <w:szCs w:val="20"/>
                <w:lang w:val="en-US"/>
              </w:rPr>
              <w:t>(</w:t>
            </w:r>
            <w:r w:rsidR="00DC2E5C" w:rsidRPr="000565F1">
              <w:rPr>
                <w:szCs w:val="20"/>
                <w:lang w:val="en-US"/>
              </w:rPr>
              <w:fldChar w:fldCharType="begin"/>
            </w:r>
            <w:r w:rsidR="00DC2E5C" w:rsidRPr="000565F1">
              <w:rPr>
                <w:szCs w:val="20"/>
                <w:lang w:val="en-US"/>
              </w:rPr>
              <w:instrText xml:space="preserve"> SEQ Equação \* ARABIC </w:instrText>
            </w:r>
            <w:r w:rsidR="00DC2E5C"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11</w:t>
            </w:r>
            <w:r w:rsidR="00DC2E5C" w:rsidRPr="000565F1">
              <w:rPr>
                <w:szCs w:val="20"/>
                <w:lang w:val="en-US"/>
              </w:rPr>
              <w:fldChar w:fldCharType="end"/>
            </w:r>
            <w:r w:rsidR="00DC2E5C" w:rsidRPr="000565F1">
              <w:rPr>
                <w:szCs w:val="20"/>
                <w:lang w:val="en-US"/>
              </w:rPr>
              <w:t>)</w:t>
            </w:r>
            <w:bookmarkEnd w:id="10"/>
          </w:p>
          <w:p w14:paraId="101F4A30" w14:textId="77777777" w:rsidR="00DC2E5C" w:rsidRPr="000565F1" w:rsidRDefault="00DC2E5C" w:rsidP="003C1E5B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3BB3D" w14:textId="5444DEAA" w:rsidR="000565F1" w:rsidRDefault="000565F1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11" w:name="_Toc86352479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8480" behindDoc="1" locked="0" layoutInCell="1" allowOverlap="1" wp14:anchorId="7AF38632" wp14:editId="3630913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179705</wp:posOffset>
                  </wp:positionV>
                  <wp:extent cx="1635125" cy="330200"/>
                  <wp:effectExtent l="0" t="0" r="3175" b="0"/>
                  <wp:wrapTight wrapText="bothSides">
                    <wp:wrapPolygon edited="0">
                      <wp:start x="671" y="0"/>
                      <wp:lineTo x="168" y="4985"/>
                      <wp:lineTo x="0" y="9138"/>
                      <wp:lineTo x="0" y="14123"/>
                      <wp:lineTo x="503" y="20769"/>
                      <wp:lineTo x="5033" y="20769"/>
                      <wp:lineTo x="10234" y="20769"/>
                      <wp:lineTo x="21474" y="16615"/>
                      <wp:lineTo x="21474" y="6646"/>
                      <wp:lineTo x="5033" y="0"/>
                      <wp:lineTo x="671" y="0"/>
                    </wp:wrapPolygon>
                  </wp:wrapTight>
                  <wp:docPr id="515" name="Picture 51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4" name="Picture 544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12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B6DD441" w14:textId="2A6F6978" w:rsidR="00DC2E5C" w:rsidRP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 w:rsidRPr="000565F1">
              <w:rPr>
                <w:szCs w:val="20"/>
                <w:lang w:val="en-US"/>
              </w:rPr>
              <w:t>(</w:t>
            </w:r>
            <w:r w:rsidRPr="000565F1">
              <w:rPr>
                <w:szCs w:val="20"/>
                <w:lang w:val="en-US"/>
              </w:rPr>
              <w:fldChar w:fldCharType="begin"/>
            </w:r>
            <w:r w:rsidRPr="000565F1">
              <w:rPr>
                <w:szCs w:val="20"/>
                <w:lang w:val="en-US"/>
              </w:rPr>
              <w:instrText xml:space="preserve"> SEQ Equação \* ARABIC </w:instrText>
            </w:r>
            <w:r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12</w:t>
            </w:r>
            <w:r w:rsidRPr="000565F1">
              <w:rPr>
                <w:szCs w:val="20"/>
                <w:lang w:val="en-US"/>
              </w:rPr>
              <w:fldChar w:fldCharType="end"/>
            </w:r>
            <w:r w:rsidRPr="000565F1">
              <w:rPr>
                <w:szCs w:val="20"/>
                <w:lang w:val="en-US"/>
              </w:rPr>
              <w:t>)</w:t>
            </w:r>
            <w:bookmarkEnd w:id="11"/>
          </w:p>
          <w:p w14:paraId="5F7479A8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3BDC15C1" w14:textId="77777777" w:rsidTr="003C1E5B">
        <w:trPr>
          <w:trHeight w:val="569"/>
        </w:trPr>
        <w:tc>
          <w:tcPr>
            <w:tcW w:w="1189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6B243" w14:textId="77777777" w:rsidR="00DC2E5C" w:rsidRPr="000565F1" w:rsidRDefault="00DC2E5C" w:rsidP="003C1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11996C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rmometer Resolutio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3778FC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93097" w14:textId="77777777" w:rsidR="00DC2E5C" w:rsidRPr="000565F1" w:rsidRDefault="00DC2E5C" w:rsidP="003C1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39F0EB" w14:textId="77777777" w:rsidR="00DC2E5C" w:rsidRPr="000565F1" w:rsidRDefault="00DC2E5C" w:rsidP="003C1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2E5C" w:rsidRPr="000565F1" w14:paraId="6C9D696F" w14:textId="77777777" w:rsidTr="003C1E5B">
        <w:trPr>
          <w:trHeight w:val="675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3B514D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eatabil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AAB5B0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ard deviation referring to the calculated volum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08FC0C" w14:textId="338E15BC" w:rsidR="00DC2E5C" w:rsidRPr="000565F1" w:rsidRDefault="000565F1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AE365E" w14:textId="77777777" w:rsidR="000565F1" w:rsidRDefault="00DC2E5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12" w:name="_Toc86352480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6432" behindDoc="1" locked="0" layoutInCell="1" allowOverlap="1" wp14:anchorId="4901284B" wp14:editId="5652523B">
                  <wp:simplePos x="0" y="0"/>
                  <wp:positionH relativeFrom="column">
                    <wp:posOffset>701040</wp:posOffset>
                  </wp:positionH>
                  <wp:positionV relativeFrom="paragraph">
                    <wp:posOffset>-4445</wp:posOffset>
                  </wp:positionV>
                  <wp:extent cx="925830" cy="370205"/>
                  <wp:effectExtent l="0" t="0" r="1270" b="0"/>
                  <wp:wrapTight wrapText="bothSides">
                    <wp:wrapPolygon edited="0">
                      <wp:start x="17185" y="0"/>
                      <wp:lineTo x="0" y="6669"/>
                      <wp:lineTo x="0" y="13338"/>
                      <wp:lineTo x="2074" y="14820"/>
                      <wp:lineTo x="13037" y="20748"/>
                      <wp:lineTo x="15111" y="20748"/>
                      <wp:lineTo x="16889" y="20748"/>
                      <wp:lineTo x="20444" y="20748"/>
                      <wp:lineTo x="21333" y="19266"/>
                      <wp:lineTo x="21333" y="10374"/>
                      <wp:lineTo x="19556" y="0"/>
                      <wp:lineTo x="17185" y="0"/>
                    </wp:wrapPolygon>
                  </wp:wrapTight>
                  <wp:docPr id="516" name="Picture 51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" name="Picture 543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830" cy="370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565F1">
              <w:rPr>
                <w:szCs w:val="20"/>
                <w:lang w:val="en-US"/>
              </w:rPr>
              <w:t xml:space="preserve">            </w:t>
            </w:r>
          </w:p>
          <w:p w14:paraId="6ABA53C4" w14:textId="669F3DD0" w:rsidR="00DC2E5C" w:rsidRPr="000565F1" w:rsidRDefault="0029651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                </w:t>
            </w:r>
            <w:r w:rsidR="00DC2E5C" w:rsidRPr="000565F1">
              <w:rPr>
                <w:szCs w:val="20"/>
                <w:lang w:val="en-US"/>
              </w:rPr>
              <w:t>(</w:t>
            </w:r>
            <w:r w:rsidR="00DC2E5C" w:rsidRPr="000565F1">
              <w:rPr>
                <w:szCs w:val="20"/>
                <w:lang w:val="en-US"/>
              </w:rPr>
              <w:fldChar w:fldCharType="begin"/>
            </w:r>
            <w:r w:rsidR="00DC2E5C" w:rsidRPr="000565F1">
              <w:rPr>
                <w:szCs w:val="20"/>
                <w:lang w:val="en-US"/>
              </w:rPr>
              <w:instrText xml:space="preserve"> SEQ Equação \* ARABIC </w:instrText>
            </w:r>
            <w:r w:rsidR="00DC2E5C"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13</w:t>
            </w:r>
            <w:r w:rsidR="00DC2E5C" w:rsidRPr="000565F1">
              <w:rPr>
                <w:szCs w:val="20"/>
                <w:lang w:val="en-US"/>
              </w:rPr>
              <w:fldChar w:fldCharType="end"/>
            </w:r>
            <w:r w:rsidR="00DC2E5C" w:rsidRPr="000565F1">
              <w:rPr>
                <w:szCs w:val="20"/>
                <w:lang w:val="en-US"/>
              </w:rPr>
              <w:t>)</w:t>
            </w:r>
            <w:bookmarkEnd w:id="12"/>
          </w:p>
          <w:p w14:paraId="092C6644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BECF0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C2E5C" w:rsidRPr="000565F1" w14:paraId="695FFB8F" w14:textId="77777777" w:rsidTr="003C1E5B">
        <w:trPr>
          <w:trHeight w:val="886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2B4A4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pipette Resolutio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8F862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ibrated instrument resolutio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D845D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10C96" w14:textId="73E82390" w:rsidR="000565F1" w:rsidRDefault="0029651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bookmarkStart w:id="13" w:name="_Toc86352481"/>
            <w:r w:rsidRPr="000565F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67456" behindDoc="1" locked="0" layoutInCell="1" allowOverlap="1" wp14:anchorId="09A82C4F" wp14:editId="1093C215">
                  <wp:simplePos x="0" y="0"/>
                  <wp:positionH relativeFrom="column">
                    <wp:posOffset>624205</wp:posOffset>
                  </wp:positionH>
                  <wp:positionV relativeFrom="paragraph">
                    <wp:posOffset>88900</wp:posOffset>
                  </wp:positionV>
                  <wp:extent cx="1083310" cy="332105"/>
                  <wp:effectExtent l="0" t="0" r="0" b="0"/>
                  <wp:wrapTight wrapText="bothSides">
                    <wp:wrapPolygon edited="0">
                      <wp:start x="14181" y="0"/>
                      <wp:lineTo x="0" y="4956"/>
                      <wp:lineTo x="0" y="14868"/>
                      <wp:lineTo x="11648" y="14868"/>
                      <wp:lineTo x="11648" y="19824"/>
                      <wp:lineTo x="12408" y="20650"/>
                      <wp:lineTo x="17472" y="20650"/>
                      <wp:lineTo x="18739" y="20650"/>
                      <wp:lineTo x="20511" y="20650"/>
                      <wp:lineTo x="21271" y="18998"/>
                      <wp:lineTo x="21271" y="9086"/>
                      <wp:lineTo x="18992" y="0"/>
                      <wp:lineTo x="14181" y="0"/>
                    </wp:wrapPolygon>
                  </wp:wrapTight>
                  <wp:docPr id="517" name="Picture 51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2" name="Picture 542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31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EEBEFE7" w14:textId="75B0DF45" w:rsidR="00DC2E5C" w:rsidRPr="000565F1" w:rsidRDefault="0029651C" w:rsidP="003C1E5B">
            <w:pPr>
              <w:pStyle w:val="Legendas0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         </w:t>
            </w:r>
            <w:r w:rsidR="00DC2E5C" w:rsidRPr="000565F1">
              <w:rPr>
                <w:szCs w:val="20"/>
                <w:lang w:val="en-US"/>
              </w:rPr>
              <w:t>(</w:t>
            </w:r>
            <w:r w:rsidR="00DC2E5C" w:rsidRPr="000565F1">
              <w:rPr>
                <w:szCs w:val="20"/>
                <w:lang w:val="en-US"/>
              </w:rPr>
              <w:fldChar w:fldCharType="begin"/>
            </w:r>
            <w:r w:rsidR="00DC2E5C" w:rsidRPr="000565F1">
              <w:rPr>
                <w:szCs w:val="20"/>
                <w:lang w:val="en-US"/>
              </w:rPr>
              <w:instrText xml:space="preserve"> SEQ Equação \* ARABIC </w:instrText>
            </w:r>
            <w:r w:rsidR="00DC2E5C" w:rsidRPr="000565F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14</w:t>
            </w:r>
            <w:r w:rsidR="00DC2E5C" w:rsidRPr="000565F1">
              <w:rPr>
                <w:szCs w:val="20"/>
                <w:lang w:val="en-US"/>
              </w:rPr>
              <w:fldChar w:fldCharType="end"/>
            </w:r>
            <w:r w:rsidR="00DC2E5C" w:rsidRPr="000565F1">
              <w:rPr>
                <w:szCs w:val="20"/>
                <w:lang w:val="en-US"/>
              </w:rPr>
              <w:t>)</w:t>
            </w:r>
            <w:bookmarkEnd w:id="13"/>
          </w:p>
          <w:p w14:paraId="5C5F3E2B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0DBE0" w14:textId="77777777" w:rsidR="00DC2E5C" w:rsidRPr="000565F1" w:rsidRDefault="00DC2E5C" w:rsidP="003C1E5B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3655DAA3" w14:textId="608C459F" w:rsidR="003C1E5B" w:rsidRPr="001650A2" w:rsidRDefault="003C1E5B" w:rsidP="003C1E5B">
      <w:pPr>
        <w:pStyle w:val="Legendas0"/>
        <w:spacing w:before="240" w:line="480" w:lineRule="auto"/>
        <w:jc w:val="both"/>
        <w:rPr>
          <w:lang w:val="en-US"/>
        </w:rPr>
      </w:pPr>
      <w:r w:rsidRPr="00735337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A</w:t>
      </w:r>
      <w:r w:rsidR="00B92318">
        <w:rPr>
          <w:b/>
          <w:bCs/>
          <w:lang w:val="en-US"/>
        </w:rPr>
        <w:t>.1</w:t>
      </w:r>
      <w:r w:rsidRPr="00735337">
        <w:rPr>
          <w:b/>
          <w:bCs/>
          <w:lang w:val="en-US"/>
        </w:rPr>
        <w:t>. Sources that contribute to the expanded uncertainty of the volume removed with the Multichannel Micropipette.</w:t>
      </w:r>
      <w:r>
        <w:rPr>
          <w:b/>
          <w:bCs/>
          <w:lang w:val="en-US"/>
        </w:rPr>
        <w:t xml:space="preserve"> </w:t>
      </w:r>
      <w:r w:rsidRPr="001650A2">
        <w:rPr>
          <w:lang w:val="en-US"/>
        </w:rPr>
        <w:t>Uncertainty factors: Type A – obtained in the test under repeatability conditions; Type B – obtained from available technical sources.</w:t>
      </w:r>
    </w:p>
    <w:p w14:paraId="212C2A0C" w14:textId="77777777" w:rsidR="003C1E5B" w:rsidRDefault="003C1E5B" w:rsidP="000565F1">
      <w:pPr>
        <w:rPr>
          <w:rFonts w:ascii="Times New Roman" w:hAnsi="Times New Roman" w:cs="Times New Roman"/>
          <w:b/>
          <w:bCs/>
          <w:lang w:val="en-US"/>
        </w:rPr>
      </w:pPr>
    </w:p>
    <w:p w14:paraId="603C0669" w14:textId="77777777" w:rsidR="00B22B23" w:rsidRDefault="00B22B23" w:rsidP="000565F1">
      <w:pPr>
        <w:rPr>
          <w:rFonts w:ascii="Times New Roman" w:hAnsi="Times New Roman" w:cs="Times New Roman"/>
          <w:b/>
          <w:bCs/>
          <w:lang w:val="en-US"/>
        </w:rPr>
      </w:pPr>
    </w:p>
    <w:p w14:paraId="0D891D7B" w14:textId="77777777" w:rsidR="00B22B23" w:rsidRDefault="00B22B23" w:rsidP="000565F1">
      <w:pPr>
        <w:rPr>
          <w:rFonts w:ascii="Times New Roman" w:hAnsi="Times New Roman" w:cs="Times New Roman"/>
          <w:b/>
          <w:bCs/>
          <w:lang w:val="en-US"/>
        </w:rPr>
      </w:pPr>
    </w:p>
    <w:p w14:paraId="1103A6A4" w14:textId="77777777" w:rsidR="00B22B23" w:rsidRDefault="00B22B23" w:rsidP="000565F1">
      <w:pPr>
        <w:rPr>
          <w:rFonts w:ascii="Times New Roman" w:hAnsi="Times New Roman" w:cs="Times New Roman"/>
          <w:b/>
          <w:bCs/>
          <w:lang w:val="en-US"/>
        </w:rPr>
      </w:pPr>
    </w:p>
    <w:p w14:paraId="688640A2" w14:textId="77777777" w:rsidR="00B22B23" w:rsidRDefault="00B22B23" w:rsidP="000565F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80" w:rightFromText="180" w:vertAnchor="page" w:tblpY="3104"/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1216"/>
        <w:gridCol w:w="575"/>
        <w:gridCol w:w="3446"/>
        <w:gridCol w:w="2725"/>
      </w:tblGrid>
      <w:tr w:rsidR="00B22B23" w:rsidRPr="001650A2" w14:paraId="0BB7A95B" w14:textId="77777777" w:rsidTr="002E3B9C">
        <w:trPr>
          <w:trHeight w:val="831"/>
        </w:trPr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12567E2A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ources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1B32D3CC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1650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ntributions</w:t>
            </w:r>
          </w:p>
        </w:tc>
        <w:tc>
          <w:tcPr>
            <w:tcW w:w="5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07F3F7FA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344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357CF482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ard Uncertainty</w:t>
            </w: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15BCEC08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coefficient</w:t>
            </w:r>
          </w:p>
        </w:tc>
      </w:tr>
      <w:tr w:rsidR="00B22B23" w:rsidRPr="001650A2" w14:paraId="22CE8F4C" w14:textId="77777777" w:rsidTr="002E3B9C">
        <w:trPr>
          <w:trHeight w:val="330"/>
        </w:trPr>
        <w:tc>
          <w:tcPr>
            <w:tcW w:w="1244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8AF40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97DDA7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ale Certificat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F1A60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38C06" w14:textId="77777777" w:rsidR="00B22B23" w:rsidRPr="00D83FB1" w:rsidRDefault="00B22B23" w:rsidP="002E3B9C">
            <w:pPr>
              <w:pStyle w:val="Legendas0"/>
              <w:rPr>
                <w:szCs w:val="20"/>
                <w:lang w:val="en-US"/>
              </w:rPr>
            </w:pPr>
            <w:r w:rsidRPr="00D83FB1">
              <w:rPr>
                <w:noProof/>
                <w:szCs w:val="20"/>
                <w:lang w:val="en-US"/>
              </w:rPr>
              <w:drawing>
                <wp:anchor distT="0" distB="0" distL="114300" distR="114300" simplePos="0" relativeHeight="251674624" behindDoc="0" locked="0" layoutInCell="1" allowOverlap="1" wp14:anchorId="5A5F4EDC" wp14:editId="156124C4">
                  <wp:simplePos x="0" y="0"/>
                  <wp:positionH relativeFrom="column">
                    <wp:posOffset>243840</wp:posOffset>
                  </wp:positionH>
                  <wp:positionV relativeFrom="paragraph">
                    <wp:posOffset>426085</wp:posOffset>
                  </wp:positionV>
                  <wp:extent cx="1818005" cy="240665"/>
                  <wp:effectExtent l="0" t="0" r="0" b="635"/>
                  <wp:wrapTopAndBottom/>
                  <wp:docPr id="518" name="Picture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8005" cy="240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F5F9008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25522F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ACC3AAF" wp14:editId="17F4305B">
                  <wp:extent cx="1097280" cy="301244"/>
                  <wp:effectExtent l="0" t="0" r="0" b="3810"/>
                  <wp:docPr id="519" name="Picture 51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4" name="Picture 554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965" cy="305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2B23" w:rsidRPr="001650A2" w14:paraId="737D7BEA" w14:textId="77777777" w:rsidTr="002E3B9C">
        <w:trPr>
          <w:trHeight w:val="522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C0F41" w14:textId="77777777" w:rsidR="00B22B23" w:rsidRPr="001650A2" w:rsidRDefault="00B22B23" w:rsidP="002E3B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C216BE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ance Resolutio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F409B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E3C06" w14:textId="77777777" w:rsidR="00B22B23" w:rsidRPr="00D83FB1" w:rsidRDefault="00B22B23" w:rsidP="002E3B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A1711E" w14:textId="77777777" w:rsidR="00B22B23" w:rsidRPr="00D83FB1" w:rsidRDefault="00B22B23" w:rsidP="002E3B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2B23" w:rsidRPr="001650A2" w14:paraId="2A2C6429" w14:textId="77777777" w:rsidTr="002E3B9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07AF0E" w14:textId="77777777" w:rsidR="00B22B23" w:rsidRPr="001650A2" w:rsidRDefault="00B22B23" w:rsidP="002E3B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D3670E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aporated mas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255C0E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94201" w14:textId="77777777" w:rsidR="00B22B23" w:rsidRPr="00D83FB1" w:rsidRDefault="00B22B23" w:rsidP="002E3B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75EDB1" w14:textId="77777777" w:rsidR="00B22B23" w:rsidRPr="00D83FB1" w:rsidRDefault="00B22B23" w:rsidP="002E3B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2B23" w:rsidRPr="001650A2" w14:paraId="6D99F183" w14:textId="77777777" w:rsidTr="002E3B9C">
        <w:trPr>
          <w:trHeight w:val="920"/>
        </w:trPr>
        <w:tc>
          <w:tcPr>
            <w:tcW w:w="12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B4FF7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 mass of wat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76CC1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ter Control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40087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521C5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DEFD24D" wp14:editId="44639323">
                  <wp:extent cx="1201479" cy="356721"/>
                  <wp:effectExtent l="0" t="0" r="0" b="0"/>
                  <wp:docPr id="520" name="Picture 52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3" name="Picture 553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6167" cy="364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D5D87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108446" wp14:editId="03AF541D">
                  <wp:extent cx="1678007" cy="267866"/>
                  <wp:effectExtent l="0" t="0" r="0" b="0"/>
                  <wp:docPr id="529" name="Picture 52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" name="Picture 552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8844" cy="274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2B23" w:rsidRPr="001650A2" w14:paraId="39C7FBC9" w14:textId="77777777" w:rsidTr="002E3B9C">
        <w:trPr>
          <w:trHeight w:val="675"/>
        </w:trPr>
        <w:tc>
          <w:tcPr>
            <w:tcW w:w="12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316E4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 air mas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1FCAC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fic air mas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73625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4CCE2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83A987A" wp14:editId="7AF86625">
                  <wp:extent cx="1180214" cy="330916"/>
                  <wp:effectExtent l="0" t="0" r="0" b="0"/>
                  <wp:docPr id="530" name="Picture 53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1" name="Picture 551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925" cy="341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4D0B9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67393F3" wp14:editId="3AFFAA84">
                  <wp:extent cx="1720392" cy="250908"/>
                  <wp:effectExtent l="0" t="0" r="0" b="3175"/>
                  <wp:docPr id="531" name="Picture 53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0" name="Picture 550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5969" cy="2560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2B23" w:rsidRPr="001650A2" w14:paraId="439AE37B" w14:textId="77777777" w:rsidTr="002E3B9C">
        <w:trPr>
          <w:trHeight w:val="1020"/>
        </w:trPr>
        <w:tc>
          <w:tcPr>
            <w:tcW w:w="12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318CC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 mass of reference weigh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AB2E97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timated valu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72097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19EA24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D3D709A" wp14:editId="3915BE4E">
                  <wp:extent cx="999461" cy="390645"/>
                  <wp:effectExtent l="0" t="0" r="4445" b="3175"/>
                  <wp:docPr id="533" name="Picture 53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9" name="Picture 549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3894" cy="396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84425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23281A4" wp14:editId="36A4391C">
                  <wp:extent cx="1479034" cy="321617"/>
                  <wp:effectExtent l="0" t="0" r="0" b="0"/>
                  <wp:docPr id="534" name="Picture 53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8" name="Picture 548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693" cy="3269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2B23" w:rsidRPr="001650A2" w14:paraId="0B9A57BD" w14:textId="77777777" w:rsidTr="002E3B9C">
        <w:trPr>
          <w:trHeight w:val="1020"/>
        </w:trPr>
        <w:tc>
          <w:tcPr>
            <w:tcW w:w="12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15CDB0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ial thermal expansion coefficien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0A7E9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timated valu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B680B7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4DBF9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52FBA6B" wp14:editId="230F6D25">
                  <wp:extent cx="1105786" cy="380397"/>
                  <wp:effectExtent l="0" t="0" r="0" b="635"/>
                  <wp:docPr id="536" name="Picture 53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7" name="Picture 547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072" cy="3866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7C416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1DAE8DA" wp14:editId="6623C6D0">
                  <wp:extent cx="1667791" cy="276876"/>
                  <wp:effectExtent l="0" t="0" r="0" b="2540"/>
                  <wp:docPr id="542" name="Picture 54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6" name="Picture 546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8447" cy="30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2B23" w:rsidRPr="001650A2" w14:paraId="2846D9B9" w14:textId="77777777" w:rsidTr="002E3B9C">
        <w:trPr>
          <w:trHeight w:val="675"/>
        </w:trPr>
        <w:tc>
          <w:tcPr>
            <w:tcW w:w="1244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495AC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quid Temperatur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EC12D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rmometer calibration certificat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59F15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04CA43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58F0EAE" wp14:editId="5C32D904">
                  <wp:extent cx="2179143" cy="428217"/>
                  <wp:effectExtent l="0" t="0" r="0" b="3810"/>
                  <wp:docPr id="543" name="Picture 54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5" name="Picture 545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6922" cy="435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D039D1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5BC43F3" wp14:editId="42877E6B">
                  <wp:extent cx="1635893" cy="330355"/>
                  <wp:effectExtent l="0" t="0" r="2540" b="0"/>
                  <wp:docPr id="544" name="Picture 54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4" name="Picture 544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3537" cy="3541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2B23" w:rsidRPr="001650A2" w14:paraId="7593ACDD" w14:textId="77777777" w:rsidTr="002E3B9C">
        <w:trPr>
          <w:trHeight w:val="67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B5D08" w14:textId="77777777" w:rsidR="00B22B23" w:rsidRPr="001650A2" w:rsidRDefault="00B22B23" w:rsidP="002E3B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CCD90B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rmometer Resolutio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AF4C5E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46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119606" w14:textId="77777777" w:rsidR="00B22B23" w:rsidRPr="00D83FB1" w:rsidRDefault="00B22B23" w:rsidP="002E3B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56941" w14:textId="77777777" w:rsidR="00B22B23" w:rsidRPr="00D83FB1" w:rsidRDefault="00B22B23" w:rsidP="002E3B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2B23" w:rsidRPr="001650A2" w14:paraId="719511F7" w14:textId="77777777" w:rsidTr="002E3B9C">
        <w:trPr>
          <w:trHeight w:val="675"/>
        </w:trPr>
        <w:tc>
          <w:tcPr>
            <w:tcW w:w="12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B9AB6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eatabil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4B1ED7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ard deviation referring to the calculated volum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B1F6F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1AC95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309B11A" wp14:editId="05DC114F">
                  <wp:extent cx="861237" cy="344494"/>
                  <wp:effectExtent l="0" t="0" r="2540" b="0"/>
                  <wp:docPr id="545" name="Picture 54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" name="Picture 543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923" cy="3567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E6A000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2B23" w:rsidRPr="001650A2" w14:paraId="329560B6" w14:textId="77777777" w:rsidTr="002E3B9C">
        <w:trPr>
          <w:trHeight w:val="964"/>
        </w:trPr>
        <w:tc>
          <w:tcPr>
            <w:tcW w:w="12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DF1535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iscus reading</w:t>
            </w:r>
            <w:r w:rsidRPr="001650A2">
              <w:rPr>
                <w:rStyle w:val="eop"/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D826C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 value</w:t>
            </w:r>
            <w:r w:rsidRPr="001650A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C13FEE" w14:textId="77777777" w:rsidR="00B22B23" w:rsidRPr="001650A2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0A2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1650A2">
              <w:rPr>
                <w:rStyle w:val="eop"/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E4701" w14:textId="6E9D4133" w:rsidR="00B22B23" w:rsidRPr="00D83FB1" w:rsidRDefault="00B22B23" w:rsidP="002E3B9C">
            <w:pPr>
              <w:pStyle w:val="Legendas0"/>
              <w:rPr>
                <w:szCs w:val="20"/>
                <w:lang w:val="en-US"/>
              </w:rPr>
            </w:pPr>
            <w:bookmarkStart w:id="14" w:name="_Toc86352482"/>
            <w:r w:rsidRPr="00D83FB1">
              <w:rPr>
                <w:b/>
                <w:bCs/>
                <w:noProof/>
                <w:szCs w:val="20"/>
                <w:lang w:val="en-US"/>
              </w:rPr>
              <w:drawing>
                <wp:anchor distT="0" distB="0" distL="114300" distR="114300" simplePos="0" relativeHeight="251675648" behindDoc="1" locked="0" layoutInCell="1" allowOverlap="1" wp14:anchorId="6690B586" wp14:editId="5890CDDD">
                  <wp:simplePos x="0" y="0"/>
                  <wp:positionH relativeFrom="column">
                    <wp:posOffset>480060</wp:posOffset>
                  </wp:positionH>
                  <wp:positionV relativeFrom="paragraph">
                    <wp:posOffset>-33020</wp:posOffset>
                  </wp:positionV>
                  <wp:extent cx="1097280" cy="391795"/>
                  <wp:effectExtent l="0" t="0" r="0" b="1905"/>
                  <wp:wrapTight wrapText="bothSides">
                    <wp:wrapPolygon edited="0">
                      <wp:start x="15000" y="0"/>
                      <wp:lineTo x="0" y="7002"/>
                      <wp:lineTo x="0" y="14003"/>
                      <wp:lineTo x="14000" y="21005"/>
                      <wp:lineTo x="16250" y="21005"/>
                      <wp:lineTo x="17500" y="21005"/>
                      <wp:lineTo x="19500" y="21005"/>
                      <wp:lineTo x="20500" y="17504"/>
                      <wp:lineTo x="21250" y="10502"/>
                      <wp:lineTo x="20500" y="0"/>
                      <wp:lineTo x="15000" y="0"/>
                    </wp:wrapPolygon>
                  </wp:wrapTight>
                  <wp:docPr id="546" name="Picture 546" descr="Shape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6" name="Picture 1" descr="Shape&#10;&#10;Description automatically generated with medium confidence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7280" cy="39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szCs w:val="20"/>
                <w:lang w:val="en-US"/>
              </w:rPr>
              <w:t xml:space="preserve">       </w:t>
            </w:r>
            <w:r w:rsidRPr="00D83FB1">
              <w:rPr>
                <w:szCs w:val="20"/>
                <w:lang w:val="en-US"/>
              </w:rPr>
              <w:t>(</w:t>
            </w:r>
            <w:r w:rsidRPr="00D83FB1">
              <w:rPr>
                <w:szCs w:val="20"/>
                <w:lang w:val="en-US"/>
              </w:rPr>
              <w:fldChar w:fldCharType="begin"/>
            </w:r>
            <w:r w:rsidRPr="00D83FB1">
              <w:rPr>
                <w:szCs w:val="20"/>
                <w:lang w:val="en-US"/>
              </w:rPr>
              <w:instrText xml:space="preserve"> SEQ Equação \* ARABIC </w:instrText>
            </w:r>
            <w:r w:rsidRPr="00D83FB1">
              <w:rPr>
                <w:szCs w:val="20"/>
                <w:lang w:val="en-US"/>
              </w:rPr>
              <w:fldChar w:fldCharType="separate"/>
            </w:r>
            <w:r w:rsidR="008A0828">
              <w:rPr>
                <w:noProof/>
                <w:szCs w:val="20"/>
                <w:lang w:val="en-US"/>
              </w:rPr>
              <w:t>15</w:t>
            </w:r>
            <w:r w:rsidRPr="00D83FB1">
              <w:rPr>
                <w:szCs w:val="20"/>
                <w:lang w:val="en-US"/>
              </w:rPr>
              <w:fldChar w:fldCharType="end"/>
            </w:r>
            <w:r w:rsidRPr="00D83FB1">
              <w:rPr>
                <w:szCs w:val="20"/>
                <w:lang w:val="en-US"/>
              </w:rPr>
              <w:t>)</w:t>
            </w:r>
            <w:bookmarkEnd w:id="14"/>
          </w:p>
          <w:p w14:paraId="5BB6DE62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E3A75" w14:textId="77777777" w:rsidR="00B22B23" w:rsidRPr="00D83FB1" w:rsidRDefault="00B22B23" w:rsidP="002E3B9C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FB1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27AC0787" w14:textId="4B39A345" w:rsidR="00B22B23" w:rsidRPr="001650A2" w:rsidRDefault="00B22B23" w:rsidP="00B22B23">
      <w:pPr>
        <w:pStyle w:val="Legendas0"/>
        <w:spacing w:before="240" w:line="480" w:lineRule="auto"/>
        <w:jc w:val="both"/>
        <w:rPr>
          <w:lang w:val="en-US"/>
        </w:rPr>
      </w:pPr>
      <w:r w:rsidRPr="00FB2D36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B92318">
        <w:rPr>
          <w:b/>
          <w:bCs/>
          <w:lang w:val="en-US"/>
        </w:rPr>
        <w:t>A.2</w:t>
      </w:r>
      <w:r w:rsidRPr="00FB2D36">
        <w:rPr>
          <w:b/>
          <w:bCs/>
          <w:lang w:val="en-US"/>
        </w:rPr>
        <w:t>. Sources that contribute to the expanded uncertainty of volumes transferred with Graduated Pipette.</w:t>
      </w:r>
      <w:r>
        <w:rPr>
          <w:lang w:val="en-US"/>
        </w:rPr>
        <w:t xml:space="preserve"> </w:t>
      </w:r>
      <w:r w:rsidRPr="001650A2">
        <w:rPr>
          <w:lang w:val="en-US"/>
        </w:rPr>
        <w:t>Uncertainty factors: Type A – obtained in the test under repeatability conditions; Type B – obtained from available technical sources.</w:t>
      </w:r>
    </w:p>
    <w:p w14:paraId="0DA97E9E" w14:textId="77777777" w:rsidR="00B22B23" w:rsidRPr="003D4605" w:rsidRDefault="00B22B23" w:rsidP="00B22B23">
      <w:pPr>
        <w:rPr>
          <w:lang w:val="en-US"/>
        </w:rPr>
      </w:pPr>
    </w:p>
    <w:p w14:paraId="3A6B2C32" w14:textId="77777777" w:rsidR="00B22B23" w:rsidRDefault="00B22B23" w:rsidP="00B22B23"/>
    <w:p w14:paraId="3C8B47DE" w14:textId="77777777" w:rsidR="00B22B23" w:rsidRDefault="00B22B23" w:rsidP="00B22B23"/>
    <w:p w14:paraId="4650D0FC" w14:textId="77777777" w:rsidR="00B22B23" w:rsidRDefault="00B22B23" w:rsidP="00B22B23"/>
    <w:p w14:paraId="256E3C60" w14:textId="77777777" w:rsidR="00B22B23" w:rsidRDefault="00B22B23" w:rsidP="00B22B23"/>
    <w:p w14:paraId="110EE6C6" w14:textId="77777777" w:rsidR="00B22B23" w:rsidRDefault="00B22B23" w:rsidP="00B22B23"/>
    <w:p w14:paraId="03B800BE" w14:textId="77777777" w:rsidR="00B22B23" w:rsidRDefault="00B22B23" w:rsidP="00B22B23"/>
    <w:p w14:paraId="45011F16" w14:textId="77777777" w:rsidR="00B22B23" w:rsidRDefault="00B22B23" w:rsidP="00B22B23"/>
    <w:p w14:paraId="6926C088" w14:textId="77777777" w:rsidR="00B22B23" w:rsidRPr="00B22B23" w:rsidRDefault="00B22B23" w:rsidP="000565F1">
      <w:pPr>
        <w:rPr>
          <w:rFonts w:ascii="Times New Roman" w:hAnsi="Times New Roman" w:cs="Times New Roman"/>
          <w:b/>
          <w:bCs/>
        </w:rPr>
      </w:pPr>
    </w:p>
    <w:sectPr w:rsidR="00B22B23" w:rsidRPr="00B22B23" w:rsidSect="004129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A8A"/>
    <w:rsid w:val="00032B8C"/>
    <w:rsid w:val="000565F1"/>
    <w:rsid w:val="0029651C"/>
    <w:rsid w:val="00347E29"/>
    <w:rsid w:val="003C1E5B"/>
    <w:rsid w:val="003E4A9E"/>
    <w:rsid w:val="004129F6"/>
    <w:rsid w:val="00541A8A"/>
    <w:rsid w:val="006577E4"/>
    <w:rsid w:val="006F5572"/>
    <w:rsid w:val="008A0828"/>
    <w:rsid w:val="00990223"/>
    <w:rsid w:val="00A9615A"/>
    <w:rsid w:val="00AA7406"/>
    <w:rsid w:val="00B22B23"/>
    <w:rsid w:val="00B56F53"/>
    <w:rsid w:val="00B92318"/>
    <w:rsid w:val="00BE2194"/>
    <w:rsid w:val="00DC2E5C"/>
    <w:rsid w:val="00DC5648"/>
    <w:rsid w:val="00DE500E"/>
    <w:rsid w:val="00F766A5"/>
    <w:rsid w:val="00FE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69A7A1"/>
  <w15:chartTrackingRefBased/>
  <w15:docId w15:val="{4444EF0E-4144-1245-8B1B-6853E5354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E5C"/>
    <w:rPr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as">
    <w:name w:val="legendas"/>
    <w:basedOn w:val="Normal"/>
    <w:qFormat/>
    <w:rsid w:val="00BE2194"/>
    <w:pPr>
      <w:spacing w:after="120"/>
      <w:ind w:left="360"/>
      <w:jc w:val="center"/>
    </w:pPr>
    <w:rPr>
      <w:rFonts w:ascii="Times New Roman" w:eastAsia="Arial" w:hAnsi="Times New Roman" w:cs="Arial"/>
      <w:bCs/>
      <w:sz w:val="20"/>
      <w:szCs w:val="22"/>
    </w:rPr>
  </w:style>
  <w:style w:type="paragraph" w:customStyle="1" w:styleId="Legenda">
    <w:name w:val="Legenda"/>
    <w:basedOn w:val="Caption"/>
    <w:uiPriority w:val="1"/>
    <w:qFormat/>
    <w:rsid w:val="00032B8C"/>
    <w:pPr>
      <w:widowControl w:val="0"/>
      <w:autoSpaceDE w:val="0"/>
      <w:autoSpaceDN w:val="0"/>
      <w:jc w:val="center"/>
    </w:pPr>
    <w:rPr>
      <w:rFonts w:ascii="Times New Roman" w:eastAsia="Times New Roman" w:hAnsi="Times New Roman" w:cs="Times New Roman"/>
      <w:i w:val="0"/>
      <w:color w:val="000000" w:themeColor="text1"/>
      <w:sz w:val="20"/>
      <w:lang w:val="pt-PT" w:eastAsia="pt-PT" w:bidi="pt-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2B8C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egendas0">
    <w:name w:val="Legendas"/>
    <w:basedOn w:val="Caption"/>
    <w:qFormat/>
    <w:rsid w:val="00DC2E5C"/>
    <w:pPr>
      <w:jc w:val="center"/>
    </w:pPr>
    <w:rPr>
      <w:rFonts w:ascii="Times New Roman" w:eastAsia="Times New Roman" w:hAnsi="Times New Roman" w:cs="Times New Roman"/>
      <w:i w:val="0"/>
      <w:color w:val="000000" w:themeColor="text1"/>
      <w:sz w:val="20"/>
    </w:rPr>
  </w:style>
  <w:style w:type="character" w:customStyle="1" w:styleId="normaltextrun">
    <w:name w:val="normaltextrun"/>
    <w:basedOn w:val="DefaultParagraphFont"/>
    <w:rsid w:val="00B22B23"/>
  </w:style>
  <w:style w:type="character" w:customStyle="1" w:styleId="eop">
    <w:name w:val="eop"/>
    <w:basedOn w:val="DefaultParagraphFont"/>
    <w:rsid w:val="00B22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3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2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Neves</dc:creator>
  <cp:keywords/>
  <dc:description/>
  <cp:lastModifiedBy>Lorena Neves</cp:lastModifiedBy>
  <cp:revision>3</cp:revision>
  <cp:lastPrinted>2024-12-20T21:17:00Z</cp:lastPrinted>
  <dcterms:created xsi:type="dcterms:W3CDTF">2024-12-20T21:17:00Z</dcterms:created>
  <dcterms:modified xsi:type="dcterms:W3CDTF">2024-12-20T21:17:00Z</dcterms:modified>
</cp:coreProperties>
</file>